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41B3E" w14:textId="68917A0C" w:rsidR="004A1F2C" w:rsidRDefault="004A1F2C" w:rsidP="001F02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legends of Supplementary Figure S1</w:t>
      </w:r>
    </w:p>
    <w:p w14:paraId="40A0DAF6" w14:textId="77777777" w:rsidR="004A1F2C" w:rsidRDefault="004A1F2C" w:rsidP="001F02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0209D1" w14:textId="09A601D4" w:rsidR="004A1F2C" w:rsidRPr="00AB1DF1" w:rsidRDefault="004A1F2C" w:rsidP="001F02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43D4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43D41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43D4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rrelations among lead mammography radiomics f</w:t>
      </w:r>
      <w:r w:rsidRPr="00B8188B">
        <w:rPr>
          <w:rFonts w:ascii="Times New Roman" w:hAnsi="Times New Roman" w:cs="Times New Roman"/>
          <w:sz w:val="24"/>
          <w:szCs w:val="24"/>
        </w:rPr>
        <w:t xml:space="preserve">eatures </w:t>
      </w:r>
      <w:r>
        <w:rPr>
          <w:rFonts w:ascii="Times New Roman" w:hAnsi="Times New Roman" w:cs="Times New Roman"/>
          <w:sz w:val="24"/>
          <w:szCs w:val="24"/>
        </w:rPr>
        <w:t>at diagnosis.</w:t>
      </w:r>
    </w:p>
    <w:p w14:paraId="00A73612" w14:textId="77777777" w:rsidR="00BE73F0" w:rsidRPr="004A1F2C" w:rsidRDefault="00BE73F0"/>
    <w:sectPr w:rsidR="00BE73F0" w:rsidRPr="004A1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4F539" w14:textId="77777777" w:rsidR="001F23FF" w:rsidRDefault="001F23FF" w:rsidP="004A1F2C">
      <w:r>
        <w:separator/>
      </w:r>
    </w:p>
  </w:endnote>
  <w:endnote w:type="continuationSeparator" w:id="0">
    <w:p w14:paraId="4B0AAB00" w14:textId="77777777" w:rsidR="001F23FF" w:rsidRDefault="001F23FF" w:rsidP="004A1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096FF" w14:textId="77777777" w:rsidR="001F23FF" w:rsidRDefault="001F23FF" w:rsidP="004A1F2C">
      <w:r>
        <w:separator/>
      </w:r>
    </w:p>
  </w:footnote>
  <w:footnote w:type="continuationSeparator" w:id="0">
    <w:p w14:paraId="23B40500" w14:textId="77777777" w:rsidR="001F23FF" w:rsidRDefault="001F23FF" w:rsidP="004A1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788"/>
    <w:rsid w:val="001F02C2"/>
    <w:rsid w:val="001F23FF"/>
    <w:rsid w:val="004A1F2C"/>
    <w:rsid w:val="00BE73F0"/>
    <w:rsid w:val="00D17788"/>
    <w:rsid w:val="00DF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F4E38"/>
  <w15:chartTrackingRefBased/>
  <w15:docId w15:val="{DEA1D930-341B-4E69-8B30-34EB48CFB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F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u Luo</dc:creator>
  <cp:keywords/>
  <dc:description/>
  <cp:lastModifiedBy>Chuanxu Luo</cp:lastModifiedBy>
  <cp:revision>3</cp:revision>
  <dcterms:created xsi:type="dcterms:W3CDTF">2022-08-08T14:19:00Z</dcterms:created>
  <dcterms:modified xsi:type="dcterms:W3CDTF">2022-08-08T15:00:00Z</dcterms:modified>
</cp:coreProperties>
</file>